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FB805" w14:textId="77777777" w:rsidR="004155C4" w:rsidRDefault="004155C4" w:rsidP="004155C4">
      <w:pPr>
        <w:spacing w:after="120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Supplementary Table S1. </w:t>
      </w:r>
      <w:r>
        <w:rPr>
          <w:rFonts w:asciiTheme="majorBidi" w:eastAsia="Times New Roman" w:hAnsiTheme="majorBidi" w:cstheme="majorBidi"/>
          <w:sz w:val="20"/>
          <w:szCs w:val="20"/>
        </w:rPr>
        <w:t>Diagnostic performance of clinical variable-based, radiomics-based, and clinical-radiomics models in the validation dataset (n = 42)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4389"/>
        <w:gridCol w:w="1505"/>
        <w:gridCol w:w="1449"/>
        <w:gridCol w:w="1412"/>
        <w:gridCol w:w="1054"/>
        <w:gridCol w:w="885"/>
        <w:gridCol w:w="2482"/>
      </w:tblGrid>
      <w:tr w:rsidR="004155C4" w14:paraId="487B632A" w14:textId="77777777" w:rsidTr="00AE76B3">
        <w:trPr>
          <w:trHeight w:val="442"/>
        </w:trPr>
        <w:tc>
          <w:tcPr>
            <w:tcW w:w="16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85381C4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Model</w:t>
            </w: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6A6100C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Sensitivity (%)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BC28003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Specificity (%)</w:t>
            </w:r>
          </w:p>
        </w:tc>
        <w:tc>
          <w:tcPr>
            <w:tcW w:w="53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FB5E343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Accuracy (%)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FDC31AC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PPV (%)</w:t>
            </w:r>
          </w:p>
        </w:tc>
        <w:tc>
          <w:tcPr>
            <w:tcW w:w="33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D6A4D0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NPV (%)</w:t>
            </w:r>
          </w:p>
        </w:tc>
        <w:tc>
          <w:tcPr>
            <w:tcW w:w="94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219F29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AUC (95% CI)</w:t>
            </w:r>
          </w:p>
        </w:tc>
      </w:tr>
      <w:tr w:rsidR="004155C4" w14:paraId="66C6FB66" w14:textId="77777777" w:rsidTr="00AE76B3">
        <w:tc>
          <w:tcPr>
            <w:tcW w:w="16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982ED4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 xml:space="preserve"> Clinical</w:t>
            </w:r>
            <w:r>
              <w:rPr>
                <w:rFonts w:asciiTheme="majorBidi" w:eastAsia="宋体" w:hAnsiTheme="majorBidi" w:cstheme="majorBidi"/>
                <w:b/>
                <w:color w:val="FF0000"/>
                <w:sz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variable-based models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495C6D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B7A2A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3AA2C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3A081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B16A94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527108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155C4" w14:paraId="11068074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7AA75A6F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eastAsia="宋体" w:hAnsiTheme="majorBidi" w:cstheme="majorBidi"/>
                <w:color w:val="FF0000"/>
                <w:sz w:val="18"/>
              </w:rPr>
              <w:t>a</w:t>
            </w:r>
            <w:r>
              <w:rPr>
                <w:rFonts w:asciiTheme="majorBidi" w:hAnsiTheme="majorBidi" w:cstheme="majorBidi"/>
                <w:color w:val="FF0000"/>
                <w:sz w:val="18"/>
              </w:rPr>
              <w:t>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4120" w14:textId="77777777" w:rsidR="004155C4" w:rsidRDefault="004155C4" w:rsidP="00AE76B3">
            <w:pPr>
              <w:spacing w:before="40" w:after="40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60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1236" w14:textId="77777777" w:rsidR="004155C4" w:rsidRDefault="004155C4" w:rsidP="00AE76B3">
            <w:pPr>
              <w:spacing w:before="40" w:after="40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77.2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7431" w14:textId="77777777" w:rsidR="004155C4" w:rsidRDefault="004155C4" w:rsidP="00AE76B3">
            <w:pPr>
              <w:spacing w:before="40" w:after="40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69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4130" w14:textId="77777777" w:rsidR="004155C4" w:rsidRDefault="004155C4" w:rsidP="00AE76B3">
            <w:pPr>
              <w:spacing w:before="40" w:after="40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0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898E" w14:textId="77777777" w:rsidR="004155C4" w:rsidRDefault="004155C4" w:rsidP="00AE76B3">
            <w:pPr>
              <w:spacing w:before="40" w:after="40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68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F27D" w14:textId="77777777" w:rsidR="004155C4" w:rsidRDefault="004155C4" w:rsidP="00AE76B3">
            <w:pPr>
              <w:spacing w:before="40" w:after="40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0.717 (0.553–0.861)</w:t>
            </w:r>
          </w:p>
        </w:tc>
      </w:tr>
      <w:tr w:rsidR="004155C4" w14:paraId="218D2871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417A89DA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BI-RAD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5461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BB18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100.0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67DB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66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F1C2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00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77F7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61.1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2C6D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650 (0.550–0.750)</w:t>
            </w:r>
          </w:p>
        </w:tc>
      </w:tr>
      <w:tr w:rsidR="004155C4" w14:paraId="5C7281BB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3F553E88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Clinical (</w:t>
            </w:r>
            <w:r>
              <w:rPr>
                <w:rFonts w:asciiTheme="majorBidi" w:eastAsia="宋体" w:hAnsiTheme="majorBidi" w:cstheme="majorBidi"/>
                <w:color w:val="FF0000"/>
                <w:sz w:val="18"/>
              </w:rPr>
              <w:t>a</w:t>
            </w:r>
            <w:r>
              <w:rPr>
                <w:rFonts w:asciiTheme="majorBidi" w:hAnsiTheme="majorBidi" w:cstheme="majorBidi"/>
                <w:color w:val="FF0000"/>
                <w:sz w:val="18"/>
              </w:rPr>
              <w:t>ge + BI-RADS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CC2F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6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0CAD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90.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2E5F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76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F76F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85.7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4028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1.4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86A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715 (0.524–0.886)</w:t>
            </w:r>
          </w:p>
        </w:tc>
      </w:tr>
      <w:tr w:rsidR="004155C4" w14:paraId="3F1981CD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FE7B7C1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Radiomics-based model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7813244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2723BA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3679DE2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920B8A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7579D95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7450D3C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155C4" w14:paraId="5CF9871D" w14:textId="77777777" w:rsidTr="00AE76B3">
        <w:trPr>
          <w:trHeight w:val="330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095687E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Transverse Radiomic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ED68D82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50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FF5EA3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86.3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ADE65B5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69.0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0F0D06F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76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7178F994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65.5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90B9901" w14:textId="77777777" w:rsidR="004155C4" w:rsidRDefault="004155C4" w:rsidP="00AE76B3">
            <w:pPr>
              <w:spacing w:line="48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Cs/>
                <w:iCs/>
                <w:color w:val="FF0000"/>
                <w:sz w:val="18"/>
                <w:szCs w:val="18"/>
              </w:rPr>
              <w:t>0.730 (0.651–0.808)</w:t>
            </w:r>
          </w:p>
        </w:tc>
      </w:tr>
      <w:tr w:rsidR="004155C4" w14:paraId="12C7D26A" w14:textId="77777777" w:rsidTr="00AE76B3">
        <w:trPr>
          <w:trHeight w:val="355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6BC155E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Longitudinal Radiomic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3085341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65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6EDF93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90.9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583C0BA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78.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A856D8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86.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BC67762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74.0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7DEA0B3" w14:textId="77777777" w:rsidR="004155C4" w:rsidRDefault="004155C4" w:rsidP="00AE76B3">
            <w:pPr>
              <w:spacing w:line="48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iCs/>
                <w:color w:val="FF0000"/>
                <w:sz w:val="18"/>
                <w:szCs w:val="18"/>
              </w:rPr>
              <w:t>0.823 (0.800–0.852)</w:t>
            </w:r>
          </w:p>
        </w:tc>
      </w:tr>
      <w:tr w:rsidR="004155C4" w14:paraId="37075584" w14:textId="77777777" w:rsidTr="00AE76B3">
        <w:trPr>
          <w:trHeight w:val="271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16DFE8C1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Fusion Radiomic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6F0E91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65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32ADAF2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90.9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E1E234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78.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53AFD9C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 xml:space="preserve">86.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43200C5C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74.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F86F239" w14:textId="77777777" w:rsidR="004155C4" w:rsidRDefault="004155C4" w:rsidP="00AE76B3">
            <w:pPr>
              <w:spacing w:line="480" w:lineRule="auto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Cs/>
                <w:iCs/>
                <w:color w:val="FF0000"/>
                <w:sz w:val="18"/>
                <w:szCs w:val="18"/>
              </w:rPr>
              <w:t>0.800 (0.683–0.917)</w:t>
            </w:r>
          </w:p>
        </w:tc>
      </w:tr>
      <w:tr w:rsidR="004155C4" w14:paraId="5054C5AB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2F687681" w14:textId="77777777" w:rsidR="004155C4" w:rsidRDefault="004155C4" w:rsidP="00AE76B3">
            <w:pPr>
              <w:spacing w:line="360" w:lineRule="auto"/>
              <w:rPr>
                <w:rFonts w:asciiTheme="majorBidi" w:eastAsia="宋体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b/>
                <w:color w:val="FF0000"/>
                <w:sz w:val="18"/>
              </w:rPr>
              <w:t>Clinical</w:t>
            </w:r>
            <w:r>
              <w:rPr>
                <w:rFonts w:asciiTheme="majorBidi" w:eastAsia="宋体" w:hAnsiTheme="majorBidi" w:cstheme="majorBidi"/>
                <w:b/>
                <w:color w:val="FF0000"/>
                <w:sz w:val="18"/>
              </w:rPr>
              <w:t>-Radiomics model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5970CA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ECC4732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DD4005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91CCAE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0A1424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578A4BE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155C4" w14:paraId="734DC4F9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5F30173F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Transverse Clinical + Radiomic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BBD4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9C18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86.3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03A8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8.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340C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82.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9F68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6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139A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873 (0.733–0.970)</w:t>
            </w:r>
          </w:p>
        </w:tc>
      </w:tr>
      <w:tr w:rsidR="004155C4" w14:paraId="5837D7EC" w14:textId="77777777" w:rsidTr="00AE76B3"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</w:tcPr>
          <w:p w14:paraId="098A6FFC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Longitudinal Clinical + Radiomic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BCD6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55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309C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90.9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CCD4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3.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BA1B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84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7685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68.9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CEEB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861 (0.730–0.957)</w:t>
            </w:r>
          </w:p>
        </w:tc>
      </w:tr>
      <w:tr w:rsidR="004155C4" w14:paraId="4CB44B6D" w14:textId="77777777" w:rsidTr="00AE76B3">
        <w:trPr>
          <w:trHeight w:val="294"/>
        </w:trPr>
        <w:tc>
          <w:tcPr>
            <w:tcW w:w="166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636EAB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color w:val="FF0000"/>
                <w:sz w:val="18"/>
              </w:rPr>
            </w:pPr>
            <w:r>
              <w:rPr>
                <w:rFonts w:asciiTheme="majorBidi" w:hAnsiTheme="majorBidi" w:cstheme="majorBidi"/>
                <w:color w:val="FF0000"/>
                <w:sz w:val="18"/>
              </w:rPr>
              <w:t>Fusion Clinical + Radiomic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999295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65.00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99065E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86.36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960C60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6.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65C2FA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81.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F5AD49" w14:textId="77777777" w:rsidR="004155C4" w:rsidRDefault="004155C4" w:rsidP="00AE76B3">
            <w:pPr>
              <w:spacing w:before="40" w:after="40"/>
              <w:rPr>
                <w:rFonts w:asciiTheme="majorBidi" w:eastAsia="宋体" w:hAnsiTheme="majorBidi" w:cstheme="majorBidi"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73.0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05B9C3" w14:textId="77777777" w:rsidR="004155C4" w:rsidRDefault="004155C4" w:rsidP="00AE76B3">
            <w:pPr>
              <w:spacing w:before="40" w:after="40"/>
              <w:rPr>
                <w:rFonts w:asciiTheme="majorBidi" w:hAnsiTheme="majorBidi" w:cstheme="majorBidi"/>
                <w:b/>
                <w:bCs/>
                <w:color w:val="FF0000"/>
                <w:sz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0.884 (0.757–0.975)</w:t>
            </w:r>
          </w:p>
        </w:tc>
      </w:tr>
    </w:tbl>
    <w:p w14:paraId="07898AC0" w14:textId="0F029D6E" w:rsidR="004155C4" w:rsidRPr="004155C4" w:rsidRDefault="004155C4" w:rsidP="004155C4">
      <w:pPr>
        <w:spacing w:line="360" w:lineRule="auto"/>
        <w:rPr>
          <w:rFonts w:asciiTheme="majorBidi" w:eastAsia="宋体" w:hAnsiTheme="majorBidi" w:cstheme="majorBidi" w:hint="eastAsia"/>
          <w:sz w:val="18"/>
          <w:lang w:eastAsia="zh-CN"/>
        </w:rPr>
      </w:pPr>
      <w:r>
        <w:rPr>
          <w:rFonts w:asciiTheme="majorBidi" w:hAnsiTheme="majorBidi" w:cstheme="majorBidi"/>
          <w:b/>
          <w:bCs/>
          <w:sz w:val="18"/>
        </w:rPr>
        <w:lastRenderedPageBreak/>
        <w:t>Note:</w:t>
      </w:r>
      <w:r>
        <w:rPr>
          <w:rFonts w:asciiTheme="majorBidi" w:hAnsiTheme="majorBidi" w:cstheme="majorBidi"/>
          <w:sz w:val="18"/>
        </w:rPr>
        <w:t xml:space="preserve"> CI, confidence interval; PPV, positive predictive value; NPV, negative predictive value; AUC, area under the curve. BI-RADS categories were binarized as 4A/4B/4C = 0 and 5/6 = 1. Clinical model incorporated age and binary BI-RADS category. All models were developed using logistic regression. 95% CIs for AUC were derived from 2,000 bootstrap resamples.</w:t>
      </w:r>
    </w:p>
    <w:p w14:paraId="5C039533" w14:textId="77777777" w:rsidR="004155C4" w:rsidRDefault="004155C4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29C9468" w14:textId="5B18A876" w:rsidR="004155C4" w:rsidRDefault="004155C4" w:rsidP="004155C4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S2 Radiomics features of the models for NMBC and </w:t>
      </w:r>
      <w:r>
        <w:rPr>
          <w:rStyle w:val="afc"/>
          <w:rFonts w:asciiTheme="majorBidi" w:eastAsia="Segoe UI" w:hAnsiTheme="majorBidi" w:cstheme="majorBidi"/>
          <w:spacing w:val="-2"/>
          <w:szCs w:val="21"/>
          <w:shd w:val="clear" w:color="auto" w:fill="FFFFFF"/>
        </w:rPr>
        <w:t>mastitis</w:t>
      </w:r>
    </w:p>
    <w:tbl>
      <w:tblPr>
        <w:tblStyle w:val="af4"/>
        <w:tblW w:w="9493" w:type="dxa"/>
        <w:tblLayout w:type="fixed"/>
        <w:tblLook w:val="04A0" w:firstRow="1" w:lastRow="0" w:firstColumn="1" w:lastColumn="0" w:noHBand="0" w:noVBand="1"/>
      </w:tblPr>
      <w:tblGrid>
        <w:gridCol w:w="9493"/>
      </w:tblGrid>
      <w:tr w:rsidR="004155C4" w14:paraId="00A29B5E" w14:textId="77777777" w:rsidTr="00AE76B3">
        <w:tc>
          <w:tcPr>
            <w:tcW w:w="9493" w:type="dxa"/>
          </w:tcPr>
          <w:p w14:paraId="0BF63D84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Transverse Model </w:t>
            </w:r>
          </w:p>
        </w:tc>
      </w:tr>
      <w:tr w:rsidR="004155C4" w14:paraId="1DB6D079" w14:textId="77777777" w:rsidTr="00AE76B3">
        <w:tc>
          <w:tcPr>
            <w:tcW w:w="9493" w:type="dxa"/>
            <w:vAlign w:val="center"/>
          </w:tcPr>
          <w:p w14:paraId="792F114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3-mm-3D_glrlm_LongRunLowGrayLevelEmphasis_transverse</w:t>
            </w:r>
          </w:p>
        </w:tc>
      </w:tr>
      <w:tr w:rsidR="004155C4" w14:paraId="09B9AEF1" w14:textId="77777777" w:rsidTr="00AE76B3">
        <w:tc>
          <w:tcPr>
            <w:tcW w:w="9493" w:type="dxa"/>
            <w:vAlign w:val="center"/>
          </w:tcPr>
          <w:p w14:paraId="096884C2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3-mm-3D_gldm_LargeDependenceLowGrayLevelEmphasis_transverse</w:t>
            </w:r>
          </w:p>
        </w:tc>
      </w:tr>
      <w:tr w:rsidR="004155C4" w14:paraId="458DE386" w14:textId="77777777" w:rsidTr="00AE76B3">
        <w:tc>
          <w:tcPr>
            <w:tcW w:w="9493" w:type="dxa"/>
            <w:vAlign w:val="center"/>
          </w:tcPr>
          <w:p w14:paraId="33790A53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2-mm-3D_glrlm_LongRunLowGrayLevelEmphasis_transverse</w:t>
            </w:r>
          </w:p>
        </w:tc>
      </w:tr>
      <w:tr w:rsidR="004155C4" w14:paraId="14EA9FA9" w14:textId="77777777" w:rsidTr="00AE76B3">
        <w:tc>
          <w:tcPr>
            <w:tcW w:w="9493" w:type="dxa"/>
            <w:vAlign w:val="center"/>
          </w:tcPr>
          <w:p w14:paraId="6F5E6F8E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2-mm-3D_gldm_SmallDependenceHighGrayLevelEmphasis_transverse</w:t>
            </w:r>
          </w:p>
        </w:tc>
      </w:tr>
      <w:tr w:rsidR="004155C4" w14:paraId="64E61A5E" w14:textId="77777777" w:rsidTr="00AE76B3">
        <w:tc>
          <w:tcPr>
            <w:tcW w:w="9493" w:type="dxa"/>
            <w:vAlign w:val="center"/>
          </w:tcPr>
          <w:p w14:paraId="07FBE0A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wavelet-HH_glcm_ClusterProminence_transverse</w:t>
            </w:r>
          </w:p>
        </w:tc>
      </w:tr>
      <w:tr w:rsidR="004155C4" w14:paraId="753AA298" w14:textId="77777777" w:rsidTr="00AE76B3">
        <w:tc>
          <w:tcPr>
            <w:tcW w:w="9493" w:type="dxa"/>
            <w:vAlign w:val="center"/>
          </w:tcPr>
          <w:p w14:paraId="6A8E6EB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wavelet-HH_glszm_ZoneEntropy_transverse</w:t>
            </w:r>
          </w:p>
        </w:tc>
      </w:tr>
      <w:tr w:rsidR="004155C4" w14:paraId="77B71015" w14:textId="77777777" w:rsidTr="00AE76B3">
        <w:tc>
          <w:tcPr>
            <w:tcW w:w="9493" w:type="dxa"/>
            <w:vAlign w:val="center"/>
          </w:tcPr>
          <w:p w14:paraId="657C96EE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wavelet-HH_glcm_lmc1_transverse</w:t>
            </w:r>
          </w:p>
        </w:tc>
      </w:tr>
      <w:tr w:rsidR="004155C4" w14:paraId="6C47505C" w14:textId="77777777" w:rsidTr="00AE76B3">
        <w:tc>
          <w:tcPr>
            <w:tcW w:w="9493" w:type="dxa"/>
            <w:vAlign w:val="center"/>
          </w:tcPr>
          <w:p w14:paraId="44F0FDD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wavelet-HH_glcm_MCC_transverse</w:t>
            </w:r>
          </w:p>
        </w:tc>
      </w:tr>
      <w:tr w:rsidR="004155C4" w14:paraId="46F1CA63" w14:textId="77777777" w:rsidTr="00AE76B3">
        <w:tc>
          <w:tcPr>
            <w:tcW w:w="9493" w:type="dxa"/>
          </w:tcPr>
          <w:p w14:paraId="06E2D42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Longitudinal Model</w:t>
            </w:r>
          </w:p>
        </w:tc>
      </w:tr>
      <w:tr w:rsidR="004155C4" w14:paraId="7D4A70B3" w14:textId="77777777" w:rsidTr="00AE76B3">
        <w:tc>
          <w:tcPr>
            <w:tcW w:w="9493" w:type="dxa"/>
          </w:tcPr>
          <w:p w14:paraId="44EE193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original_shape2D_Elongation_longitudinal</w:t>
            </w:r>
          </w:p>
        </w:tc>
      </w:tr>
      <w:tr w:rsidR="004155C4" w14:paraId="480988B3" w14:textId="77777777" w:rsidTr="00AE76B3">
        <w:tc>
          <w:tcPr>
            <w:tcW w:w="9493" w:type="dxa"/>
            <w:vAlign w:val="center"/>
          </w:tcPr>
          <w:p w14:paraId="2BD290CB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3-mm-3D_glszm_ZonePercentage_longitudinal</w:t>
            </w:r>
          </w:p>
        </w:tc>
      </w:tr>
      <w:tr w:rsidR="004155C4" w14:paraId="6A659873" w14:textId="77777777" w:rsidTr="00AE76B3">
        <w:tc>
          <w:tcPr>
            <w:tcW w:w="9493" w:type="dxa"/>
            <w:vAlign w:val="center"/>
          </w:tcPr>
          <w:p w14:paraId="30CE036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2-mm-3D_glrlm_ShortRunLowGrayLevelEmphasis_longitudinal</w:t>
            </w:r>
          </w:p>
        </w:tc>
      </w:tr>
      <w:tr w:rsidR="004155C4" w14:paraId="650614B1" w14:textId="77777777" w:rsidTr="00AE76B3">
        <w:tc>
          <w:tcPr>
            <w:tcW w:w="9493" w:type="dxa"/>
            <w:vAlign w:val="center"/>
          </w:tcPr>
          <w:p w14:paraId="569674A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lastRenderedPageBreak/>
              <w:t>log-sigma-1-mm-3D_firstorder_RootMeanSquared_longitudinal</w:t>
            </w:r>
          </w:p>
        </w:tc>
      </w:tr>
      <w:tr w:rsidR="004155C4" w14:paraId="0B496955" w14:textId="77777777" w:rsidTr="00AE76B3">
        <w:tc>
          <w:tcPr>
            <w:tcW w:w="9493" w:type="dxa"/>
            <w:vAlign w:val="center"/>
          </w:tcPr>
          <w:p w14:paraId="3554A4F7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original_shape2D_MajorAxisLength_longitudinal</w:t>
            </w:r>
          </w:p>
        </w:tc>
      </w:tr>
      <w:tr w:rsidR="004155C4" w14:paraId="1F040289" w14:textId="77777777" w:rsidTr="00AE76B3">
        <w:tc>
          <w:tcPr>
            <w:tcW w:w="9493" w:type="dxa"/>
            <w:vAlign w:val="center"/>
          </w:tcPr>
          <w:p w14:paraId="1A5A8DF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1-mm-3D_gldm_LowGrayLevelEmphasis_longitudinal</w:t>
            </w:r>
          </w:p>
        </w:tc>
      </w:tr>
      <w:tr w:rsidR="004155C4" w14:paraId="361F3A4E" w14:textId="77777777" w:rsidTr="00AE76B3">
        <w:tc>
          <w:tcPr>
            <w:tcW w:w="9493" w:type="dxa"/>
            <w:vAlign w:val="center"/>
          </w:tcPr>
          <w:p w14:paraId="77E20D25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original_firstorder_90Percentile_longitudinal</w:t>
            </w:r>
          </w:p>
        </w:tc>
      </w:tr>
      <w:tr w:rsidR="004155C4" w14:paraId="68380E62" w14:textId="77777777" w:rsidTr="00AE76B3">
        <w:tc>
          <w:tcPr>
            <w:tcW w:w="9493" w:type="dxa"/>
            <w:vAlign w:val="center"/>
          </w:tcPr>
          <w:p w14:paraId="670C9188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1-mm-3D_glcm_SumSquares_longitudinal</w:t>
            </w:r>
          </w:p>
        </w:tc>
      </w:tr>
      <w:tr w:rsidR="004155C4" w14:paraId="3431F3B0" w14:textId="77777777" w:rsidTr="00AE76B3">
        <w:tc>
          <w:tcPr>
            <w:tcW w:w="9493" w:type="dxa"/>
            <w:vAlign w:val="center"/>
          </w:tcPr>
          <w:p w14:paraId="498CA8BB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3-mm-3D_glrlm_RunEntropy_longitudinal</w:t>
            </w:r>
          </w:p>
        </w:tc>
      </w:tr>
      <w:tr w:rsidR="004155C4" w14:paraId="719679F3" w14:textId="77777777" w:rsidTr="00AE76B3">
        <w:tc>
          <w:tcPr>
            <w:tcW w:w="9493" w:type="dxa"/>
            <w:vAlign w:val="center"/>
          </w:tcPr>
          <w:p w14:paraId="7B5E7409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3-mm-3D_gldm_LargeDependenceEmphasis_longitudinal</w:t>
            </w:r>
          </w:p>
        </w:tc>
      </w:tr>
      <w:tr w:rsidR="004155C4" w14:paraId="5AF8F517" w14:textId="77777777" w:rsidTr="00AE76B3">
        <w:tc>
          <w:tcPr>
            <w:tcW w:w="9493" w:type="dxa"/>
            <w:vAlign w:val="center"/>
          </w:tcPr>
          <w:p w14:paraId="34D142B5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og-sigma-1-mm-3D_glcm_Id_longitudinal</w:t>
            </w:r>
          </w:p>
        </w:tc>
      </w:tr>
      <w:tr w:rsidR="004155C4" w14:paraId="630B4D07" w14:textId="77777777" w:rsidTr="00AE76B3">
        <w:tc>
          <w:tcPr>
            <w:tcW w:w="9493" w:type="dxa"/>
          </w:tcPr>
          <w:p w14:paraId="1BDF5D4E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</w:rPr>
              <w:t xml:space="preserve">Fusion Model </w:t>
            </w:r>
          </w:p>
        </w:tc>
      </w:tr>
      <w:tr w:rsidR="004155C4" w14:paraId="1326292D" w14:textId="77777777" w:rsidTr="00AE76B3">
        <w:tc>
          <w:tcPr>
            <w:tcW w:w="9493" w:type="dxa"/>
          </w:tcPr>
          <w:p w14:paraId="439701A0" w14:textId="77777777" w:rsidR="004155C4" w:rsidRDefault="004155C4" w:rsidP="00AE76B3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Rad feature from Model 1 &amp; 2</w:t>
            </w:r>
          </w:p>
        </w:tc>
      </w:tr>
    </w:tbl>
    <w:p w14:paraId="1FA5552E" w14:textId="77777777" w:rsidR="004155C4" w:rsidRDefault="004155C4" w:rsidP="004155C4">
      <w:pPr>
        <w:spacing w:line="36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NMBC, Non-mass breast carcinoma; _transverse, radiomics features from transverse ultrasound images; _longitudinal, radiomics features from longitudinal ultrasound images</w:t>
      </w:r>
    </w:p>
    <w:p w14:paraId="4D635FF6" w14:textId="374F467B" w:rsidR="00747BCE" w:rsidRPr="004155C4" w:rsidRDefault="00747BCE" w:rsidP="004155C4"/>
    <w:sectPr w:rsidR="00747BCE" w:rsidRPr="004155C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699E1" w14:textId="77777777" w:rsidR="00B21510" w:rsidRDefault="00B21510">
      <w:pPr>
        <w:spacing w:line="240" w:lineRule="auto"/>
      </w:pPr>
      <w:r>
        <w:separator/>
      </w:r>
    </w:p>
  </w:endnote>
  <w:endnote w:type="continuationSeparator" w:id="0">
    <w:p w14:paraId="7B21AF6E" w14:textId="77777777" w:rsidR="00B21510" w:rsidRDefault="00B215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7256F" w14:textId="77777777" w:rsidR="00B21510" w:rsidRDefault="00B21510">
      <w:pPr>
        <w:spacing w:after="0"/>
      </w:pPr>
      <w:r>
        <w:separator/>
      </w:r>
    </w:p>
  </w:footnote>
  <w:footnote w:type="continuationSeparator" w:id="0">
    <w:p w14:paraId="0D0DEB37" w14:textId="77777777" w:rsidR="00B21510" w:rsidRDefault="00B2151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833989164">
    <w:abstractNumId w:val="1"/>
  </w:num>
  <w:num w:numId="2" w16cid:durableId="170608429">
    <w:abstractNumId w:val="4"/>
  </w:num>
  <w:num w:numId="3" w16cid:durableId="782266164">
    <w:abstractNumId w:val="5"/>
  </w:num>
  <w:num w:numId="4" w16cid:durableId="1250389582">
    <w:abstractNumId w:val="2"/>
  </w:num>
  <w:num w:numId="5" w16cid:durableId="1452280073">
    <w:abstractNumId w:val="0"/>
  </w:num>
  <w:num w:numId="6" w16cid:durableId="13639380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UxM7awMDGyMLc0tjRR0lEKTi0uzszPAykwrAUADdaRTiwAAAA="/>
  </w:docVars>
  <w:rsids>
    <w:rsidRoot w:val="00B47730"/>
    <w:rsid w:val="00034616"/>
    <w:rsid w:val="0006063C"/>
    <w:rsid w:val="0015074B"/>
    <w:rsid w:val="0029639D"/>
    <w:rsid w:val="00326F90"/>
    <w:rsid w:val="004155C4"/>
    <w:rsid w:val="00747BCE"/>
    <w:rsid w:val="008B020D"/>
    <w:rsid w:val="00AA1D8D"/>
    <w:rsid w:val="00B21510"/>
    <w:rsid w:val="00B47730"/>
    <w:rsid w:val="00CB0664"/>
    <w:rsid w:val="00FC693F"/>
    <w:rsid w:val="09E47F19"/>
    <w:rsid w:val="18E56F7B"/>
    <w:rsid w:val="1DFC45E7"/>
    <w:rsid w:val="1FD94496"/>
    <w:rsid w:val="34465129"/>
    <w:rsid w:val="482D0325"/>
    <w:rsid w:val="55523F1D"/>
    <w:rsid w:val="66A72B9B"/>
    <w:rsid w:val="6C1F12C7"/>
    <w:rsid w:val="70DC03E9"/>
    <w:rsid w:val="76291BD2"/>
    <w:rsid w:val="76E359A0"/>
    <w:rsid w:val="7F96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A1F560"/>
  <w14:defaultImageDpi w14:val="300"/>
  <w15:docId w15:val="{06E05B63-4449-40C7-8253-E2698DF5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67</Words>
  <Characters>2323</Characters>
  <Application>Microsoft Office Word</Application>
  <DocSecurity>0</DocSecurity>
  <Lines>211</Lines>
  <Paragraphs>168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Sherry</cp:lastModifiedBy>
  <cp:revision>2</cp:revision>
  <dcterms:created xsi:type="dcterms:W3CDTF">2013-12-23T23:15:00Z</dcterms:created>
  <dcterms:modified xsi:type="dcterms:W3CDTF">2026-06-0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VlNTczZTBmNjA5MTRlMTVjMDFhMTYzYTkxMDkwYWYiLCJ1c2VySWQiOiIzNzYxNTQwNDIifQ==</vt:lpwstr>
  </property>
  <property fmtid="{D5CDD505-2E9C-101B-9397-08002B2CF9AE}" pid="3" name="KSOProductBuildVer">
    <vt:lpwstr>2052-12.1.0.26375</vt:lpwstr>
  </property>
  <property fmtid="{D5CDD505-2E9C-101B-9397-08002B2CF9AE}" pid="4" name="ICV">
    <vt:lpwstr>772EB1B9478545879CE45669D8F7F095_12</vt:lpwstr>
  </property>
</Properties>
</file>